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>
        <w:rPr>
          <w:rFonts w:hint="default" w:ascii="Times New Roman" w:hAnsi="Times New Roman" w:cs="Times New Roman"/>
          <w:b/>
          <w:sz w:val="18"/>
          <w:szCs w:val="18"/>
        </w:rPr>
        <w:t xml:space="preserve">Sequence of primers for the 10 </w:t>
      </w:r>
      <w:r>
        <w:rPr>
          <w:rFonts w:hint="default" w:ascii="Times New Roman" w:hAnsi="Times New Roman" w:cs="Times New Roman"/>
          <w:b/>
          <w:i/>
          <w:iCs/>
          <w:sz w:val="18"/>
          <w:szCs w:val="18"/>
        </w:rPr>
        <w:t xml:space="preserve">FT </w:t>
      </w:r>
      <w:r>
        <w:rPr>
          <w:rFonts w:hint="default" w:ascii="Times New Roman" w:hAnsi="Times New Roman" w:cs="Times New Roman"/>
          <w:b/>
          <w:sz w:val="18"/>
          <w:szCs w:val="18"/>
        </w:rPr>
        <w:t>family genes in soybean</w:t>
      </w:r>
    </w:p>
    <w:tbl>
      <w:tblPr>
        <w:tblStyle w:val="5"/>
        <w:tblW w:w="108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93"/>
        <w:gridCol w:w="1559"/>
        <w:gridCol w:w="3828"/>
        <w:gridCol w:w="2905"/>
      </w:tblGrid>
      <w:tr>
        <w:trPr>
          <w:trHeight w:val="300" w:hRule="atLeast"/>
          <w:jc w:val="center"/>
        </w:trPr>
        <w:tc>
          <w:tcPr>
            <w:tcW w:w="15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emplate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38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equence (5'→3')</w:t>
            </w:r>
          </w:p>
        </w:tc>
        <w:tc>
          <w:tcPr>
            <w:tcW w:w="290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Position in genome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1a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s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s-1F</w:t>
            </w:r>
          </w:p>
        </w:tc>
        <w:tc>
          <w:tcPr>
            <w:tcW w:w="38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GTAGAGGATGAAGTCAAAATAT</w:t>
            </w:r>
          </w:p>
        </w:tc>
        <w:tc>
          <w:tcPr>
            <w:tcW w:w="29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3318...5765334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s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s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AAAACTGATACCAACTAAACA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5723...57655746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m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m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AAACTCCCACGGTTACACAAT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5353...57655376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m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m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TCAGACATAATAACACGAAGGC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7265...57657288</w:t>
            </w:r>
          </w:p>
        </w:tc>
      </w:tr>
      <w:tr>
        <w:trPr>
          <w:trHeight w:val="315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h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h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TTGGACGCCACTTTGCTTAAA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7072...57657095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h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ah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CTGACTTCTTTCACGTTTTTG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59298...5765932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b-2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TATGCAAGTATGAAAGGGATA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70363...57670386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1b-2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AAAGTAAACCCAACAATTTGAG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73010...57673033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2a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q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q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ATGGAATCGAGGCTATTGACT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09921...31109944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q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q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GGTTTGCTGATCGTACTTTAC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12565...31112588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m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m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TGGACTGTGTTTTCCATTGAC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12346…31112368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m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m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GGTCCTACTACTGCTGTCC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14151...3111417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e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TGTATGAGTGTTTCTGGCTTTC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13894...31113917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e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ae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GACTTTGAGGTTATATTTGGT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15422...31115445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2b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b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GTTGGTGTCATAACAAAGCAT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48761...31148784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b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2b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CATTCAAAAGTCCCTTATTTT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151874...31151897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3a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q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q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TCACGCGTGCTTTCAATACATA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5016...4164993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q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q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TTACATTTTCACGCTCATTCACT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3450…4163426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h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h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ATTACCCAGACCGGGACAAACA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3781...4163758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h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ah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GACAAACTCCATGATCCCAAAG</w:t>
            </w:r>
          </w:p>
        </w:tc>
        <w:tc>
          <w:tcPr>
            <w:tcW w:w="290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62282...4162259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3b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b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b-2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GGGTGTTGTAGTACAATTGTTTG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030550...36030573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b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3b-2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TTACCTTTCTTATTTGGGTGC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032928...3603295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4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4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4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CTTAGAGGAAAAGGAAAACCAGAA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59967...4745994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4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4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GAATTTACTTACCGTTGAGACCATA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57943...47457917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5a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a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a-3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AGAAAAGAAAACATTTCATCGTACAACA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37921...4137893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a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a-3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CAAACAATAGCAAAGCACATATTCAAAC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35752...4135723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5b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b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b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CAAGGGAAAGAAAAGTGGTAC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048867…36048890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b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5b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ATCAGATCAAAGGGCATAGACA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051859…36051882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T6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s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s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TACACCTTGCAACTTTGGGTATG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73595…47473572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s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s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AATGTTCCAGAAGTTGAACAATGA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71324…47471299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m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m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ACTTTCATCTTAACCATTCATCT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71702…47471679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m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m-1R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CATCCTTAGTCCAATAACTTCAA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69204…47469181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e</w:t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e-1F</w:t>
            </w:r>
          </w:p>
        </w:tc>
        <w:tc>
          <w:tcPr>
            <w:tcW w:w="382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TATCTATTTATTGGGGTTGAGGA</w:t>
            </w:r>
          </w:p>
        </w:tc>
        <w:tc>
          <w:tcPr>
            <w:tcW w:w="2905" w:type="dxa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69462…47469439</w:t>
            </w:r>
          </w:p>
        </w:tc>
      </w:tr>
      <w:tr>
        <w:trPr>
          <w:trHeight w:val="300" w:hRule="atLeast"/>
          <w:jc w:val="center"/>
        </w:trPr>
        <w:tc>
          <w:tcPr>
            <w:tcW w:w="15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e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GmFT6e-1R</w:t>
            </w:r>
          </w:p>
        </w:tc>
        <w:tc>
          <w:tcPr>
            <w:tcW w:w="3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CATTCTTGGCAACTAAAACACTT</w:t>
            </w:r>
          </w:p>
        </w:tc>
        <w:tc>
          <w:tcPr>
            <w:tcW w:w="29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66994...47466971</w:t>
            </w:r>
          </w:p>
        </w:tc>
      </w:tr>
    </w:tbl>
    <w:p>
      <w:pPr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2AFF" w:usb1="C000247B" w:usb2="00000009" w:usb3="00000000" w:csb0="200001F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altName w:val="AR PL UMing C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 PL UMing CN">
    <w:panose1 w:val="020B0309010101010101"/>
    <w:charset w:val="00"/>
    <w:family w:val="auto"/>
    <w:pitch w:val="default"/>
    <w:sig w:usb0="00000000" w:usb1="00000000" w:usb2="00000000" w:usb3="00000000" w:csb0="001401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B2"/>
    <w:rsid w:val="00081387"/>
    <w:rsid w:val="00220566"/>
    <w:rsid w:val="00366A4C"/>
    <w:rsid w:val="005532B2"/>
    <w:rsid w:val="00C442FA"/>
    <w:rsid w:val="EDFF69E4"/>
    <w:rsid w:val="F6DD8993"/>
    <w:rsid w:val="FFFC1886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2E3436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4</Words>
  <Characters>2018</Characters>
  <Lines>16</Lines>
  <Paragraphs>4</Paragraphs>
  <TotalTime>0</TotalTime>
  <ScaleCrop>false</ScaleCrop>
  <LinksUpToDate>false</LinksUpToDate>
  <CharactersWithSpaces>2368</CharactersWithSpaces>
  <Application>WPS Office Community_10.1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6:54:00Z</dcterms:created>
  <dc:creator>shouwei zhang</dc:creator>
  <cp:lastModifiedBy>jiangyue</cp:lastModifiedBy>
  <dcterms:modified xsi:type="dcterms:W3CDTF">2019-03-08T09:58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672</vt:lpwstr>
  </property>
</Properties>
</file>